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49568" w14:textId="77777777" w:rsidR="009A54CD" w:rsidRPr="001625F2" w:rsidRDefault="009A54CD" w:rsidP="009A54CD">
      <w:pPr>
        <w:spacing w:line="360" w:lineRule="auto"/>
        <w:jc w:val="center"/>
      </w:pPr>
      <w:r w:rsidRPr="001625F2">
        <w:t>Appendix A</w:t>
      </w:r>
    </w:p>
    <w:p w14:paraId="1754AB73" w14:textId="77777777" w:rsidR="009A54CD" w:rsidRPr="001625F2" w:rsidRDefault="009A54CD" w:rsidP="009A54CD">
      <w:pPr>
        <w:spacing w:line="360" w:lineRule="auto"/>
        <w:contextualSpacing/>
        <w:jc w:val="center"/>
      </w:pPr>
      <w:proofErr w:type="spellStart"/>
      <w:r w:rsidRPr="001625F2">
        <w:t>EHR</w:t>
      </w:r>
      <w:proofErr w:type="spellEnd"/>
      <w:r w:rsidRPr="001625F2">
        <w:t xml:space="preserve">-Burnout Survey </w:t>
      </w:r>
    </w:p>
    <w:p w14:paraId="26420723" w14:textId="77777777" w:rsidR="009A54CD" w:rsidRPr="001625F2" w:rsidRDefault="009A54CD" w:rsidP="009A54CD">
      <w:pPr>
        <w:spacing w:line="360" w:lineRule="auto"/>
        <w:rPr>
          <w:b/>
        </w:rPr>
      </w:pPr>
      <w:r w:rsidRPr="001625F2">
        <w:rPr>
          <w:b/>
        </w:rPr>
        <w:t>Demographics</w:t>
      </w:r>
    </w:p>
    <w:p w14:paraId="4E189192" w14:textId="77777777" w:rsidR="009A54CD" w:rsidRPr="001625F2" w:rsidRDefault="009A54CD" w:rsidP="009A54CD">
      <w:pPr>
        <w:spacing w:line="360" w:lineRule="auto"/>
        <w:ind w:left="720" w:hanging="360"/>
      </w:pPr>
      <w:r w:rsidRPr="001625F2">
        <w:t>Age: ______</w:t>
      </w:r>
      <w:r w:rsidRPr="001625F2">
        <w:tab/>
        <w:t>Gender: ______</w:t>
      </w:r>
      <w:r w:rsidRPr="001625F2">
        <w:tab/>
        <w:t>Unit: _________________</w:t>
      </w:r>
    </w:p>
    <w:p w14:paraId="1F956F4C" w14:textId="77777777" w:rsidR="009A54CD" w:rsidRPr="001625F2" w:rsidRDefault="009A54CD" w:rsidP="009A54CD">
      <w:pPr>
        <w:spacing w:before="120" w:after="120" w:line="360" w:lineRule="auto"/>
        <w:ind w:left="720" w:hanging="360"/>
      </w:pPr>
      <w:r w:rsidRPr="001625F2">
        <w:t xml:space="preserve">Highest Degree: (circle one) </w:t>
      </w:r>
      <w:proofErr w:type="spellStart"/>
      <w:r w:rsidRPr="001625F2">
        <w:t>ADN</w:t>
      </w:r>
      <w:proofErr w:type="spellEnd"/>
      <w:r w:rsidRPr="001625F2">
        <w:t xml:space="preserve">   BSN    MSN    DNP</w:t>
      </w:r>
    </w:p>
    <w:p w14:paraId="42DB879B" w14:textId="77777777" w:rsidR="009A54CD" w:rsidRPr="001625F2" w:rsidRDefault="009A54CD" w:rsidP="009A54CD">
      <w:pPr>
        <w:spacing w:line="360" w:lineRule="auto"/>
        <w:ind w:left="720" w:hanging="360"/>
      </w:pPr>
      <w:r w:rsidRPr="001625F2">
        <w:t xml:space="preserve">Years of Experience Using </w:t>
      </w:r>
      <w:r>
        <w:t xml:space="preserve">the </w:t>
      </w:r>
      <w:proofErr w:type="spellStart"/>
      <w:r>
        <w:t>EHR</w:t>
      </w:r>
      <w:proofErr w:type="spellEnd"/>
      <w:r w:rsidRPr="001625F2">
        <w:t>: ________</w:t>
      </w:r>
    </w:p>
    <w:p w14:paraId="7AEE2CB5" w14:textId="77777777" w:rsidR="009A54CD" w:rsidRPr="001625F2" w:rsidRDefault="009A54CD" w:rsidP="009A54CD">
      <w:pPr>
        <w:spacing w:line="360" w:lineRule="auto"/>
        <w:ind w:left="720" w:hanging="360"/>
      </w:pPr>
      <w:r w:rsidRPr="001625F2">
        <w:t>Estimated # of Hours Weekly Using</w:t>
      </w:r>
      <w:r>
        <w:t xml:space="preserve"> the </w:t>
      </w:r>
      <w:proofErr w:type="spellStart"/>
      <w:r>
        <w:t>EHR</w:t>
      </w:r>
      <w:proofErr w:type="spellEnd"/>
      <w:r w:rsidRPr="001625F2">
        <w:t>: _______</w:t>
      </w:r>
    </w:p>
    <w:p w14:paraId="1E360F12" w14:textId="77777777" w:rsidR="009A54CD" w:rsidRPr="001625F2" w:rsidRDefault="009A54CD" w:rsidP="009A54CD">
      <w:pPr>
        <w:spacing w:line="360" w:lineRule="auto"/>
        <w:ind w:left="720" w:hanging="360"/>
      </w:pPr>
    </w:p>
    <w:p w14:paraId="1AECEDFF" w14:textId="77777777" w:rsidR="009A54CD" w:rsidRPr="001625F2" w:rsidRDefault="009A54CD" w:rsidP="009A54CD">
      <w:pPr>
        <w:spacing w:line="360" w:lineRule="auto"/>
        <w:rPr>
          <w:b/>
        </w:rPr>
      </w:pPr>
      <w:r w:rsidRPr="001625F2">
        <w:rPr>
          <w:b/>
        </w:rPr>
        <w:t xml:space="preserve">Please answer the following question using the following 1-5 scale: </w:t>
      </w:r>
    </w:p>
    <w:p w14:paraId="0E731BEB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 xml:space="preserve">Rate level of satisfaction with </w:t>
      </w:r>
      <w:proofErr w:type="spellStart"/>
      <w:r w:rsidRPr="001625F2">
        <w:rPr>
          <w:rFonts w:ascii="Times New Roman" w:hAnsi="Times New Roman" w:cs="Times New Roman"/>
        </w:rPr>
        <w:t>EHRs</w:t>
      </w:r>
      <w:proofErr w:type="spellEnd"/>
    </w:p>
    <w:p w14:paraId="7102B666" w14:textId="77777777" w:rsidR="009A54CD" w:rsidRPr="001625F2" w:rsidRDefault="009A54CD" w:rsidP="009A54CD">
      <w:pPr>
        <w:spacing w:line="360" w:lineRule="auto"/>
        <w:ind w:left="360" w:firstLine="360"/>
      </w:pPr>
      <w:r w:rsidRPr="001625F2">
        <w:t>Very Dissatisfied</w:t>
      </w:r>
      <w:r w:rsidRPr="001625F2">
        <w:tab/>
        <w:t xml:space="preserve">       </w:t>
      </w:r>
      <w:proofErr w:type="spellStart"/>
      <w:r w:rsidRPr="001625F2">
        <w:t>Dissatisfied</w:t>
      </w:r>
      <w:proofErr w:type="spellEnd"/>
      <w:r w:rsidRPr="001625F2">
        <w:tab/>
        <w:t>Neutral</w:t>
      </w:r>
      <w:r w:rsidRPr="001625F2">
        <w:tab/>
      </w:r>
      <w:r w:rsidRPr="001625F2">
        <w:tab/>
        <w:t>Satisfied</w:t>
      </w:r>
      <w:r w:rsidRPr="001625F2">
        <w:tab/>
        <w:t>Very Satisfied</w:t>
      </w:r>
    </w:p>
    <w:p w14:paraId="101C5175" w14:textId="77777777" w:rsidR="009A54CD" w:rsidRPr="001625F2" w:rsidRDefault="009A54CD" w:rsidP="009A54CD">
      <w:pPr>
        <w:spacing w:line="360" w:lineRule="auto"/>
        <w:ind w:left="1080" w:firstLine="360"/>
      </w:pPr>
      <w:r w:rsidRPr="001625F2">
        <w:t>1</w:t>
      </w:r>
      <w:r w:rsidRPr="001625F2">
        <w:tab/>
      </w:r>
      <w:r w:rsidRPr="001625F2">
        <w:tab/>
      </w:r>
      <w:r w:rsidRPr="001625F2">
        <w:tab/>
        <w:t>2</w:t>
      </w:r>
      <w:r w:rsidRPr="001625F2">
        <w:tab/>
      </w:r>
      <w:proofErr w:type="gramStart"/>
      <w:r w:rsidRPr="001625F2">
        <w:tab/>
        <w:t xml:space="preserve">  3</w:t>
      </w:r>
      <w:proofErr w:type="gramEnd"/>
      <w:r w:rsidRPr="001625F2">
        <w:tab/>
      </w:r>
      <w:r w:rsidRPr="001625F2">
        <w:tab/>
        <w:t xml:space="preserve">      4</w:t>
      </w:r>
      <w:r w:rsidRPr="001625F2">
        <w:tab/>
      </w:r>
      <w:r w:rsidRPr="001625F2">
        <w:tab/>
        <w:t xml:space="preserve">      5</w:t>
      </w:r>
    </w:p>
    <w:p w14:paraId="296DA649" w14:textId="77777777" w:rsidR="009A54CD" w:rsidRPr="001625F2" w:rsidRDefault="009A54CD" w:rsidP="009A54CD">
      <w:pPr>
        <w:spacing w:line="360" w:lineRule="auto"/>
        <w:rPr>
          <w:b/>
        </w:rPr>
      </w:pPr>
      <w:r w:rsidRPr="001625F2">
        <w:rPr>
          <w:b/>
        </w:rPr>
        <w:t xml:space="preserve">Please answer the following questions using the following 1-5 scale: </w:t>
      </w:r>
    </w:p>
    <w:p w14:paraId="6E90FB82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 w:rsidRPr="001625F2">
        <w:rPr>
          <w:rFonts w:ascii="Times New Roman" w:hAnsi="Times New Roman" w:cs="Times New Roman"/>
        </w:rPr>
        <w:t>EHRs</w:t>
      </w:r>
      <w:proofErr w:type="spellEnd"/>
      <w:r w:rsidRPr="001625F2">
        <w:rPr>
          <w:rFonts w:ascii="Times New Roman" w:hAnsi="Times New Roman" w:cs="Times New Roman"/>
        </w:rPr>
        <w:t xml:space="preserve"> have improved my efficiency</w:t>
      </w:r>
    </w:p>
    <w:p w14:paraId="4B0DA4E2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657B5947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481CD734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 xml:space="preserve">Amount of time I spend on </w:t>
      </w:r>
      <w:proofErr w:type="spellStart"/>
      <w:r w:rsidRPr="001625F2">
        <w:rPr>
          <w:rFonts w:ascii="Times New Roman" w:hAnsi="Times New Roman" w:cs="Times New Roman"/>
        </w:rPr>
        <w:t>EHR</w:t>
      </w:r>
      <w:proofErr w:type="spellEnd"/>
      <w:r w:rsidRPr="001625F2">
        <w:rPr>
          <w:rFonts w:ascii="Times New Roman" w:hAnsi="Times New Roman" w:cs="Times New Roman"/>
        </w:rPr>
        <w:t xml:space="preserve"> tasks related to direct patient care is reasonable.</w:t>
      </w:r>
    </w:p>
    <w:p w14:paraId="1578BAA3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539CC366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40010522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Usually, I can manage the amount of my work well.</w:t>
      </w:r>
    </w:p>
    <w:p w14:paraId="022EC478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5733DE46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7BE3037D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After my work, I usually feel worn out &amp; weary.</w:t>
      </w:r>
    </w:p>
    <w:p w14:paraId="4F09BE02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43CB2646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63881336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I can tolerate the pressure of my work very well.</w:t>
      </w:r>
    </w:p>
    <w:p w14:paraId="7655D8E7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lastRenderedPageBreak/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566F1166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7DFB5D14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 xml:space="preserve">Over time, one can become disconnected from this type of work. </w:t>
      </w:r>
    </w:p>
    <w:p w14:paraId="2F2EBF1A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2F662595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7CBC967F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 xml:space="preserve">Lately, I tend to think less at work and do my job </w:t>
      </w:r>
      <w:proofErr w:type="gramStart"/>
      <w:r w:rsidRPr="001625F2">
        <w:rPr>
          <w:rFonts w:ascii="Times New Roman" w:hAnsi="Times New Roman" w:cs="Times New Roman"/>
        </w:rPr>
        <w:t>almost mechanically</w:t>
      </w:r>
      <w:proofErr w:type="gramEnd"/>
      <w:r w:rsidRPr="001625F2">
        <w:rPr>
          <w:rFonts w:ascii="Times New Roman" w:hAnsi="Times New Roman" w:cs="Times New Roman"/>
        </w:rPr>
        <w:t>.</w:t>
      </w:r>
    </w:p>
    <w:p w14:paraId="69E69061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4D3DB806" w14:textId="77777777" w:rsidR="009A54CD" w:rsidRPr="001625F2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  <w:u w:val="single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53C98F67" w14:textId="77777777" w:rsidR="009A54CD" w:rsidRPr="001625F2" w:rsidRDefault="009A54CD" w:rsidP="009A54C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I always find new and interesting aspects in my work.</w:t>
      </w:r>
    </w:p>
    <w:p w14:paraId="768F385C" w14:textId="77777777" w:rsidR="009A54CD" w:rsidRPr="001625F2" w:rsidRDefault="009A54CD" w:rsidP="009A54CD">
      <w:pPr>
        <w:pStyle w:val="ListParagraph"/>
        <w:spacing w:line="360" w:lineRule="auto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Strongly Disagree</w:t>
      </w:r>
      <w:r w:rsidRPr="001625F2">
        <w:rPr>
          <w:rFonts w:ascii="Times New Roman" w:hAnsi="Times New Roman" w:cs="Times New Roman"/>
        </w:rPr>
        <w:tab/>
        <w:t xml:space="preserve">       </w:t>
      </w:r>
      <w:proofErr w:type="spellStart"/>
      <w:r w:rsidRPr="001625F2">
        <w:rPr>
          <w:rFonts w:ascii="Times New Roman" w:hAnsi="Times New Roman" w:cs="Times New Roman"/>
        </w:rPr>
        <w:t>Disagree</w:t>
      </w:r>
      <w:proofErr w:type="spellEnd"/>
      <w:r w:rsidRPr="001625F2">
        <w:rPr>
          <w:rFonts w:ascii="Times New Roman" w:hAnsi="Times New Roman" w:cs="Times New Roman"/>
        </w:rPr>
        <w:tab/>
        <w:t xml:space="preserve">        Neutral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Agree</w:t>
      </w:r>
      <w:r w:rsidRPr="001625F2">
        <w:rPr>
          <w:rFonts w:ascii="Times New Roman" w:hAnsi="Times New Roman" w:cs="Times New Roman"/>
        </w:rPr>
        <w:tab/>
        <w:t xml:space="preserve"> </w:t>
      </w:r>
      <w:r w:rsidRPr="001625F2">
        <w:rPr>
          <w:rFonts w:ascii="Times New Roman" w:hAnsi="Times New Roman" w:cs="Times New Roman"/>
        </w:rPr>
        <w:tab/>
        <w:t>Strongly Agree</w:t>
      </w:r>
    </w:p>
    <w:p w14:paraId="6F72085F" w14:textId="77777777" w:rsidR="009A54CD" w:rsidRPr="00062C9E" w:rsidRDefault="009A54CD" w:rsidP="009A54CD">
      <w:pPr>
        <w:pStyle w:val="ListParagraph"/>
        <w:spacing w:line="360" w:lineRule="auto"/>
        <w:ind w:firstLine="720"/>
        <w:rPr>
          <w:rFonts w:ascii="Times New Roman" w:hAnsi="Times New Roman" w:cs="Times New Roman"/>
        </w:rPr>
      </w:pPr>
      <w:r w:rsidRPr="001625F2">
        <w:rPr>
          <w:rFonts w:ascii="Times New Roman" w:hAnsi="Times New Roman" w:cs="Times New Roman"/>
        </w:rPr>
        <w:t>1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>2</w:t>
      </w:r>
      <w:r w:rsidRPr="001625F2">
        <w:rPr>
          <w:rFonts w:ascii="Times New Roman" w:hAnsi="Times New Roman" w:cs="Times New Roman"/>
        </w:rPr>
        <w:tab/>
      </w:r>
      <w:proofErr w:type="gramStart"/>
      <w:r w:rsidRPr="001625F2">
        <w:rPr>
          <w:rFonts w:ascii="Times New Roman" w:hAnsi="Times New Roman" w:cs="Times New Roman"/>
        </w:rPr>
        <w:tab/>
        <w:t xml:space="preserve">  3</w:t>
      </w:r>
      <w:proofErr w:type="gramEnd"/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4</w:t>
      </w:r>
      <w:r w:rsidRPr="001625F2">
        <w:rPr>
          <w:rFonts w:ascii="Times New Roman" w:hAnsi="Times New Roman" w:cs="Times New Roman"/>
        </w:rPr>
        <w:tab/>
      </w:r>
      <w:r w:rsidRPr="001625F2">
        <w:rPr>
          <w:rFonts w:ascii="Times New Roman" w:hAnsi="Times New Roman" w:cs="Times New Roman"/>
        </w:rPr>
        <w:tab/>
        <w:t xml:space="preserve">      5 </w:t>
      </w:r>
    </w:p>
    <w:p w14:paraId="79F6489B" w14:textId="77777777" w:rsidR="00D00EEA" w:rsidRDefault="00D00EEA">
      <w:bookmarkStart w:id="0" w:name="_GoBack"/>
      <w:bookmarkEnd w:id="0"/>
    </w:p>
    <w:sectPr w:rsidR="00D00EEA" w:rsidSect="00F566A9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904CBB"/>
    <w:multiLevelType w:val="hybridMultilevel"/>
    <w:tmpl w:val="1AB86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4CD"/>
    <w:rsid w:val="009A54C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ED241"/>
  <w15:chartTrackingRefBased/>
  <w15:docId w15:val="{DE26EFE2-1438-46A4-84C5-295B48086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4CD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2-04T05:07:00Z</dcterms:created>
  <dcterms:modified xsi:type="dcterms:W3CDTF">2020-02-04T05:07:00Z</dcterms:modified>
</cp:coreProperties>
</file>